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KEY RESOURC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957"/>
        <w:gridCol w:w="1406"/>
        <w:gridCol w:w="256"/>
        <w:gridCol w:w="1158"/>
      </w:tblGrid>
      <w:tr>
        <w:trPr>
          <w:jc w:val="center"/>
        </w:trPr>
        <w:tc>
          <w:tcPr>
            <w:tcW w:w="2713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B2A1C7" w:themeFill="accent4" w:themeFillTint="99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AGENT or RESOURCE</w:t>
            </w:r>
          </w:p>
        </w:tc>
        <w:tc>
          <w:tcPr>
            <w:tcW w:w="29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2A1C7" w:themeFill="accent4" w:themeFillTint="99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B2A1C7" w:themeFill="accent4" w:themeFillTint="99"/>
          </w:tcPr>
          <w:p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  <w:tc>
          <w:tcPr>
            <w:tcW w:w="141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B2A1C7" w:themeFill="accent4" w:themeFillTint="99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957" w:type="dxa"/>
            <w:tcBorders>
              <w:left w:val="nil"/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1478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ogue number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ecular Weight (kDa)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Aβ</w:t>
            </w:r>
          </w:p>
        </w:tc>
        <w:tc>
          <w:tcPr>
            <w:tcW w:w="2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7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A5213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Drp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2715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PKA C-α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283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TOMM2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567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Aβ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8243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AKAP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52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BACE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56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Bcl-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34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Bad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92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β-actin (D6A8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84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Bax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827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DRP1 (phospho S637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932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Hans"/>
              </w:rPr>
              <w:t>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ksomics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C-5G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  <w:bookmarkStart w:id="0" w:name="_GoBack"/>
            <w:bookmarkEnd w:id="0"/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MFN-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94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8-OH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3938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Phospho-Bad (Ser155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92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SOD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131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TOMM20</w:t>
            </w:r>
          </w:p>
        </w:tc>
        <w:tc>
          <w:tcPr>
            <w:tcW w:w="2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4240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>
        <w:trPr>
          <w:trHeight w:val="451" w:hRule="atLeast"/>
          <w:jc w:val="center"/>
        </w:trPr>
        <w:tc>
          <w:tcPr>
            <w:tcW w:w="2713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ical Commercial Assays</w:t>
            </w:r>
          </w:p>
        </w:tc>
        <w:tc>
          <w:tcPr>
            <w:tcW w:w="2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14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5DFEC" w:themeFill="accent4" w:themeFillTint="33"/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ogue number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5DFEC" w:themeFill="accent4" w:themeFillTint="33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exin V-FITC Apoptosis Detection Kit</w:t>
            </w:r>
          </w:p>
        </w:tc>
        <w:tc>
          <w:tcPr>
            <w:tcW w:w="2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47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6592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hanced ATP Assay Kit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yotime Bio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0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 Rapid GolgiStainTM Ki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 Neurotechnologies, Inc., USA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4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A Detection Kit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jing Jiancheng Bioengineering Institute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03-1-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Probe™ JC-1 Assay Kit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M341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2713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al glutathione/Oxidized glutathione assay kit</w:t>
            </w:r>
          </w:p>
        </w:tc>
        <w:tc>
          <w:tcPr>
            <w:tcW w:w="29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yotime Institute of biotechnology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61-2-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B8"/>
    <w:rsid w:val="000819CD"/>
    <w:rsid w:val="000852B8"/>
    <w:rsid w:val="00085BD7"/>
    <w:rsid w:val="000B5502"/>
    <w:rsid w:val="000E284F"/>
    <w:rsid w:val="001014F3"/>
    <w:rsid w:val="00102F9B"/>
    <w:rsid w:val="00116919"/>
    <w:rsid w:val="00184654"/>
    <w:rsid w:val="001B1823"/>
    <w:rsid w:val="001B7157"/>
    <w:rsid w:val="0023749B"/>
    <w:rsid w:val="002B050C"/>
    <w:rsid w:val="002B7E3F"/>
    <w:rsid w:val="002C67C1"/>
    <w:rsid w:val="002D7EC4"/>
    <w:rsid w:val="002F1786"/>
    <w:rsid w:val="0032230F"/>
    <w:rsid w:val="0032296F"/>
    <w:rsid w:val="00333259"/>
    <w:rsid w:val="00347AF3"/>
    <w:rsid w:val="00382F73"/>
    <w:rsid w:val="00385F0A"/>
    <w:rsid w:val="003976B4"/>
    <w:rsid w:val="00483BF1"/>
    <w:rsid w:val="00536D33"/>
    <w:rsid w:val="00603289"/>
    <w:rsid w:val="006131E8"/>
    <w:rsid w:val="00626917"/>
    <w:rsid w:val="0078282D"/>
    <w:rsid w:val="007852D9"/>
    <w:rsid w:val="00785A32"/>
    <w:rsid w:val="007C3912"/>
    <w:rsid w:val="007D099B"/>
    <w:rsid w:val="00815FB0"/>
    <w:rsid w:val="00823ACE"/>
    <w:rsid w:val="00855D25"/>
    <w:rsid w:val="00876EFC"/>
    <w:rsid w:val="008876E9"/>
    <w:rsid w:val="008B114C"/>
    <w:rsid w:val="00904CF2"/>
    <w:rsid w:val="00976DFC"/>
    <w:rsid w:val="009C07EF"/>
    <w:rsid w:val="00A24E42"/>
    <w:rsid w:val="00A43E8F"/>
    <w:rsid w:val="00A83F32"/>
    <w:rsid w:val="00AE69A9"/>
    <w:rsid w:val="00AF1A19"/>
    <w:rsid w:val="00AF5E69"/>
    <w:rsid w:val="00B10FA6"/>
    <w:rsid w:val="00B164AD"/>
    <w:rsid w:val="00B34695"/>
    <w:rsid w:val="00CA33E7"/>
    <w:rsid w:val="00CF7F62"/>
    <w:rsid w:val="00D65839"/>
    <w:rsid w:val="00DD1217"/>
    <w:rsid w:val="00DE0470"/>
    <w:rsid w:val="00F12F1F"/>
    <w:rsid w:val="00FC715E"/>
    <w:rsid w:val="00FD1AE7"/>
    <w:rsid w:val="00FF2812"/>
    <w:rsid w:val="4EF5E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234</Words>
  <Characters>1339</Characters>
  <Lines>11</Lines>
  <Paragraphs>3</Paragraphs>
  <TotalTime>194</TotalTime>
  <ScaleCrop>false</ScaleCrop>
  <LinksUpToDate>false</LinksUpToDate>
  <CharactersWithSpaces>157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10:40:00Z</dcterms:created>
  <dc:creator>Windows User</dc:creator>
  <cp:lastModifiedBy>薄荷</cp:lastModifiedBy>
  <dcterms:modified xsi:type="dcterms:W3CDTF">2023-08-15T14:38:3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581B67F1C73C9986A1DDB6405A260FD_42</vt:lpwstr>
  </property>
</Properties>
</file>